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64BE" w:rsidRDefault="009464BE" w:rsidP="00644BD9">
      <w:r w:rsidRPr="00644BD9">
        <w:rPr>
          <w:b/>
        </w:rPr>
        <w:t>Supplementary Table S1</w:t>
      </w:r>
      <w:r w:rsidRPr="00644BD9">
        <w:t xml:space="preserve"> Clinical chemistry and biological makers measured in the CoLaus study with analytical procedures, maximum inter and intra-batch coefficient of variation and manufacturer. </w:t>
      </w:r>
      <w:proofErr w:type="gramStart"/>
      <w:r w:rsidRPr="00644BD9">
        <w:t>Adapted from Firman et al.</w:t>
      </w:r>
      <w:proofErr w:type="gramEnd"/>
    </w:p>
    <w:tbl>
      <w:tblPr>
        <w:tblpPr w:leftFromText="141" w:rightFromText="141" w:vertAnchor="page" w:horzAnchor="margin" w:tblpY="3376"/>
        <w:tblW w:w="139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168"/>
        <w:gridCol w:w="5760"/>
        <w:gridCol w:w="2520"/>
        <w:gridCol w:w="2520"/>
      </w:tblGrid>
      <w:tr w:rsidR="009464BE" w:rsidTr="00644BD9">
        <w:tc>
          <w:tcPr>
            <w:tcW w:w="3168" w:type="dxa"/>
          </w:tcPr>
          <w:p w:rsidR="009464BE" w:rsidRPr="00DE3D97" w:rsidRDefault="009464BE" w:rsidP="00DE3D97">
            <w:pPr>
              <w:spacing w:line="480" w:lineRule="auto"/>
              <w:jc w:val="center"/>
              <w:rPr>
                <w:b/>
              </w:rPr>
            </w:pPr>
            <w:r w:rsidRPr="00DE3D97">
              <w:rPr>
                <w:b/>
              </w:rPr>
              <w:t>Marker</w:t>
            </w:r>
          </w:p>
        </w:tc>
        <w:tc>
          <w:tcPr>
            <w:tcW w:w="5760" w:type="dxa"/>
          </w:tcPr>
          <w:p w:rsidR="009464BE" w:rsidRPr="00DE3D97" w:rsidRDefault="009464BE" w:rsidP="00DE3D97">
            <w:pPr>
              <w:spacing w:line="480" w:lineRule="auto"/>
              <w:jc w:val="center"/>
              <w:rPr>
                <w:b/>
              </w:rPr>
            </w:pPr>
            <w:r w:rsidRPr="00DE3D97">
              <w:rPr>
                <w:b/>
              </w:rPr>
              <w:t>Type of assay</w:t>
            </w:r>
          </w:p>
        </w:tc>
        <w:tc>
          <w:tcPr>
            <w:tcW w:w="2520" w:type="dxa"/>
          </w:tcPr>
          <w:p w:rsidR="009464BE" w:rsidRPr="00DE3D97" w:rsidRDefault="009464BE" w:rsidP="00DE3D97">
            <w:pPr>
              <w:spacing w:line="480" w:lineRule="auto"/>
              <w:jc w:val="center"/>
              <w:rPr>
                <w:b/>
              </w:rPr>
            </w:pPr>
            <w:r w:rsidRPr="00DE3D97">
              <w:rPr>
                <w:b/>
              </w:rPr>
              <w:t>Maximum inter and intra-batch CVs</w:t>
            </w:r>
          </w:p>
        </w:tc>
        <w:tc>
          <w:tcPr>
            <w:tcW w:w="2520" w:type="dxa"/>
          </w:tcPr>
          <w:p w:rsidR="009464BE" w:rsidRPr="00DE3D97" w:rsidRDefault="009464BE" w:rsidP="00DE3D97">
            <w:pPr>
              <w:spacing w:line="480" w:lineRule="auto"/>
              <w:jc w:val="center"/>
              <w:rPr>
                <w:b/>
              </w:rPr>
            </w:pPr>
            <w:r w:rsidRPr="00DE3D97">
              <w:rPr>
                <w:b/>
              </w:rPr>
              <w:t>Manufacturer</w:t>
            </w:r>
          </w:p>
        </w:tc>
      </w:tr>
      <w:tr w:rsidR="009464BE" w:rsidTr="00644BD9">
        <w:tc>
          <w:tcPr>
            <w:tcW w:w="3168" w:type="dxa"/>
          </w:tcPr>
          <w:p w:rsidR="009464BE" w:rsidRPr="00DE3D97" w:rsidRDefault="009464BE" w:rsidP="00DE3D97">
            <w:pPr>
              <w:spacing w:line="480" w:lineRule="auto"/>
              <w:rPr>
                <w:lang w:val="en-US"/>
              </w:rPr>
            </w:pPr>
            <w:r w:rsidRPr="00DE3D97">
              <w:rPr>
                <w:lang w:val="en-US"/>
              </w:rPr>
              <w:t>Adiponectin</w:t>
            </w:r>
          </w:p>
        </w:tc>
        <w:tc>
          <w:tcPr>
            <w:tcW w:w="5760" w:type="dxa"/>
          </w:tcPr>
          <w:p w:rsidR="009464BE" w:rsidRPr="00DE3D97" w:rsidRDefault="009464BE" w:rsidP="00DE3D97">
            <w:pPr>
              <w:spacing w:line="480" w:lineRule="auto"/>
              <w:rPr>
                <w:lang w:val="en-US"/>
              </w:rPr>
            </w:pPr>
            <w:r w:rsidRPr="00DE3D97">
              <w:rPr>
                <w:lang w:val="en-US"/>
              </w:rPr>
              <w:t>ELISA</w:t>
            </w:r>
          </w:p>
        </w:tc>
        <w:tc>
          <w:tcPr>
            <w:tcW w:w="2520" w:type="dxa"/>
          </w:tcPr>
          <w:p w:rsidR="009464BE" w:rsidRPr="00DE3D97" w:rsidRDefault="009464BE" w:rsidP="00DE3D97">
            <w:pPr>
              <w:spacing w:line="480" w:lineRule="auto"/>
              <w:rPr>
                <w:lang w:val="en-US"/>
              </w:rPr>
            </w:pPr>
            <w:r w:rsidRPr="00DE3D97">
              <w:rPr>
                <w:lang w:val="en-US"/>
              </w:rPr>
              <w:t>8.3% - 8.3%</w:t>
            </w:r>
          </w:p>
        </w:tc>
        <w:tc>
          <w:tcPr>
            <w:tcW w:w="2520" w:type="dxa"/>
          </w:tcPr>
          <w:p w:rsidR="009464BE" w:rsidRPr="00DE3D97" w:rsidRDefault="009464BE" w:rsidP="00DE3D97">
            <w:pPr>
              <w:spacing w:line="480" w:lineRule="auto"/>
              <w:rPr>
                <w:lang w:val="en-US"/>
              </w:rPr>
            </w:pPr>
            <w:r w:rsidRPr="00DE3D97">
              <w:rPr>
                <w:lang w:val="en-US"/>
              </w:rPr>
              <w:t xml:space="preserve">R&amp;D Systems, Inc, </w:t>
            </w:r>
            <w:smartTag w:uri="urn:schemas-microsoft-com:office:smarttags" w:element="place">
              <w:smartTag w:uri="urn:schemas-microsoft-com:office:smarttags" w:element="City">
                <w:r w:rsidRPr="00DE3D97">
                  <w:rPr>
                    <w:lang w:val="en-US"/>
                  </w:rPr>
                  <w:t>Minneapolis</w:t>
                </w:r>
              </w:smartTag>
              <w:r w:rsidRPr="00DE3D97">
                <w:rPr>
                  <w:lang w:val="en-US"/>
                </w:rPr>
                <w:t xml:space="preserve">, </w:t>
              </w:r>
              <w:smartTag w:uri="urn:schemas-microsoft-com:office:smarttags" w:element="country-region">
                <w:r w:rsidRPr="00DE3D97">
                  <w:rPr>
                    <w:lang w:val="en-US"/>
                  </w:rPr>
                  <w:t>USA</w:t>
                </w:r>
              </w:smartTag>
            </w:smartTag>
          </w:p>
        </w:tc>
      </w:tr>
      <w:tr w:rsidR="009464BE" w:rsidTr="00644BD9">
        <w:tc>
          <w:tcPr>
            <w:tcW w:w="3168" w:type="dxa"/>
          </w:tcPr>
          <w:p w:rsidR="009464BE" w:rsidRPr="00DE3D97" w:rsidRDefault="009464BE" w:rsidP="00DE3D97">
            <w:pPr>
              <w:spacing w:line="480" w:lineRule="auto"/>
            </w:pPr>
            <w:r w:rsidRPr="00DE3D97">
              <w:rPr>
                <w:lang w:val="en-US"/>
              </w:rPr>
              <w:t>Albumin</w:t>
            </w:r>
          </w:p>
        </w:tc>
        <w:tc>
          <w:tcPr>
            <w:tcW w:w="5760" w:type="dxa"/>
          </w:tcPr>
          <w:p w:rsidR="009464BE" w:rsidRPr="00DE3D97" w:rsidRDefault="009464BE" w:rsidP="00DE3D97">
            <w:pPr>
              <w:spacing w:line="480" w:lineRule="auto"/>
            </w:pPr>
            <w:r w:rsidRPr="00DE3D97">
              <w:rPr>
                <w:lang w:val="en-US"/>
              </w:rPr>
              <w:t>Bromocresol green</w:t>
            </w:r>
          </w:p>
        </w:tc>
        <w:tc>
          <w:tcPr>
            <w:tcW w:w="2520" w:type="dxa"/>
          </w:tcPr>
          <w:p w:rsidR="009464BE" w:rsidRPr="00DE3D97" w:rsidRDefault="009464BE" w:rsidP="00DE3D97">
            <w:pPr>
              <w:spacing w:line="480" w:lineRule="auto"/>
            </w:pPr>
            <w:r w:rsidRPr="00DE3D97">
              <w:rPr>
                <w:lang w:val="en-US"/>
              </w:rPr>
              <w:t>2.5% – 0.4%</w:t>
            </w:r>
          </w:p>
        </w:tc>
        <w:tc>
          <w:tcPr>
            <w:tcW w:w="2520" w:type="dxa"/>
          </w:tcPr>
          <w:p w:rsidR="009464BE" w:rsidRPr="00DE3D97" w:rsidRDefault="009464BE" w:rsidP="00DE3D97">
            <w:pPr>
              <w:spacing w:line="480" w:lineRule="auto"/>
              <w:rPr>
                <w:lang w:val="en-US"/>
              </w:rPr>
            </w:pPr>
            <w:r w:rsidRPr="00DE3D97">
              <w:rPr>
                <w:lang w:val="en-US"/>
              </w:rPr>
              <w:t>Roche Diagnostics, CH</w:t>
            </w:r>
          </w:p>
        </w:tc>
      </w:tr>
      <w:tr w:rsidR="009464BE" w:rsidTr="00644BD9">
        <w:tc>
          <w:tcPr>
            <w:tcW w:w="3168" w:type="dxa"/>
          </w:tcPr>
          <w:p w:rsidR="009464BE" w:rsidRPr="00DE3D97" w:rsidRDefault="009464BE" w:rsidP="00DE3D97">
            <w:pPr>
              <w:spacing w:line="480" w:lineRule="auto"/>
              <w:rPr>
                <w:lang w:val="en-US"/>
              </w:rPr>
            </w:pPr>
            <w:r w:rsidRPr="00DE3D97">
              <w:rPr>
                <w:lang w:val="en-US"/>
              </w:rPr>
              <w:t>Apolipopoprotein B (ApoB)</w:t>
            </w:r>
          </w:p>
        </w:tc>
        <w:tc>
          <w:tcPr>
            <w:tcW w:w="5760" w:type="dxa"/>
          </w:tcPr>
          <w:p w:rsidR="009464BE" w:rsidRPr="00DE3D97" w:rsidRDefault="009464BE" w:rsidP="00DE3D97">
            <w:pPr>
              <w:spacing w:line="480" w:lineRule="auto"/>
              <w:rPr>
                <w:lang w:val="en-US"/>
              </w:rPr>
            </w:pPr>
            <w:r w:rsidRPr="00DE3D97">
              <w:rPr>
                <w:lang w:val="en-US"/>
              </w:rPr>
              <w:t>Turbidimetry</w:t>
            </w:r>
          </w:p>
        </w:tc>
        <w:tc>
          <w:tcPr>
            <w:tcW w:w="2520" w:type="dxa"/>
          </w:tcPr>
          <w:p w:rsidR="009464BE" w:rsidRPr="00DE3D97" w:rsidRDefault="009464BE" w:rsidP="00DE3D97">
            <w:pPr>
              <w:spacing w:line="480" w:lineRule="auto"/>
              <w:rPr>
                <w:lang w:val="en-US"/>
              </w:rPr>
            </w:pPr>
            <w:r w:rsidRPr="00DE3D97">
              <w:rPr>
                <w:lang w:val="en-US"/>
              </w:rPr>
              <w:t>8.7% - 7.6%</w:t>
            </w:r>
          </w:p>
        </w:tc>
        <w:tc>
          <w:tcPr>
            <w:tcW w:w="2520" w:type="dxa"/>
          </w:tcPr>
          <w:p w:rsidR="009464BE" w:rsidRPr="00DE3D97" w:rsidRDefault="009464BE" w:rsidP="00DE3D97">
            <w:pPr>
              <w:spacing w:line="480" w:lineRule="auto"/>
              <w:rPr>
                <w:lang w:val="en-US"/>
              </w:rPr>
            </w:pPr>
            <w:r w:rsidRPr="00DE3D97">
              <w:rPr>
                <w:lang w:val="en-US"/>
              </w:rPr>
              <w:t xml:space="preserve">Polymedco, </w:t>
            </w:r>
            <w:smartTag w:uri="urn:schemas-microsoft-com:office:smarttags" w:element="place">
              <w:smartTag w:uri="urn:schemas-microsoft-com:office:smarttags" w:element="City">
                <w:r w:rsidRPr="00DE3D97">
                  <w:rPr>
                    <w:lang w:val="en-US"/>
                  </w:rPr>
                  <w:t>Chicago</w:t>
                </w:r>
              </w:smartTag>
              <w:r w:rsidRPr="00DE3D97">
                <w:rPr>
                  <w:lang w:val="en-US"/>
                </w:rPr>
                <w:t xml:space="preserve">, </w:t>
              </w:r>
              <w:smartTag w:uri="urn:schemas-microsoft-com:office:smarttags" w:element="country-region">
                <w:r w:rsidRPr="00DE3D97">
                  <w:rPr>
                    <w:lang w:val="en-US"/>
                  </w:rPr>
                  <w:t>USA</w:t>
                </w:r>
              </w:smartTag>
            </w:smartTag>
          </w:p>
        </w:tc>
      </w:tr>
      <w:tr w:rsidR="009464BE" w:rsidTr="00644BD9">
        <w:tc>
          <w:tcPr>
            <w:tcW w:w="3168" w:type="dxa"/>
          </w:tcPr>
          <w:p w:rsidR="009464BE" w:rsidRPr="00DE3D97" w:rsidRDefault="009464BE" w:rsidP="00DE3D97">
            <w:pPr>
              <w:spacing w:line="480" w:lineRule="auto"/>
            </w:pPr>
            <w:r w:rsidRPr="00DE3D97">
              <w:t>Calcium</w:t>
            </w:r>
          </w:p>
        </w:tc>
        <w:tc>
          <w:tcPr>
            <w:tcW w:w="5760" w:type="dxa"/>
          </w:tcPr>
          <w:p w:rsidR="009464BE" w:rsidRPr="00DE3D97" w:rsidRDefault="009464BE" w:rsidP="00DE3D97">
            <w:pPr>
              <w:spacing w:line="480" w:lineRule="auto"/>
            </w:pPr>
            <w:r w:rsidRPr="00DE3D97">
              <w:rPr>
                <w:lang w:val="en-US"/>
              </w:rPr>
              <w:t>O-cresolphtalein</w:t>
            </w:r>
          </w:p>
        </w:tc>
        <w:tc>
          <w:tcPr>
            <w:tcW w:w="2520" w:type="dxa"/>
          </w:tcPr>
          <w:p w:rsidR="009464BE" w:rsidRPr="00DE3D97" w:rsidRDefault="009464BE" w:rsidP="00DE3D97">
            <w:pPr>
              <w:spacing w:line="480" w:lineRule="auto"/>
            </w:pPr>
            <w:r w:rsidRPr="00DE3D97">
              <w:rPr>
                <w:lang w:val="en-US"/>
              </w:rPr>
              <w:t>2.1% – 1.5%</w:t>
            </w:r>
          </w:p>
        </w:tc>
        <w:tc>
          <w:tcPr>
            <w:tcW w:w="2520" w:type="dxa"/>
          </w:tcPr>
          <w:p w:rsidR="009464BE" w:rsidRPr="00DE3D97" w:rsidRDefault="009464BE" w:rsidP="00DE3D97">
            <w:pPr>
              <w:spacing w:line="480" w:lineRule="auto"/>
              <w:rPr>
                <w:lang w:val="en-US"/>
              </w:rPr>
            </w:pPr>
            <w:r w:rsidRPr="00DE3D97">
              <w:rPr>
                <w:lang w:val="en-US"/>
              </w:rPr>
              <w:t>Roche Diagnostics, CH</w:t>
            </w:r>
          </w:p>
        </w:tc>
      </w:tr>
      <w:tr w:rsidR="009464BE" w:rsidTr="00644BD9">
        <w:tc>
          <w:tcPr>
            <w:tcW w:w="3168" w:type="dxa"/>
          </w:tcPr>
          <w:p w:rsidR="009464BE" w:rsidRPr="00DE3D97" w:rsidRDefault="009464BE" w:rsidP="00DE3D97">
            <w:pPr>
              <w:spacing w:line="480" w:lineRule="auto"/>
            </w:pPr>
            <w:r w:rsidRPr="00DE3D97">
              <w:rPr>
                <w:lang w:val="en-US"/>
              </w:rPr>
              <w:t>Creatinine (serum and urine)</w:t>
            </w:r>
          </w:p>
        </w:tc>
        <w:tc>
          <w:tcPr>
            <w:tcW w:w="5760" w:type="dxa"/>
          </w:tcPr>
          <w:p w:rsidR="009464BE" w:rsidRPr="00DE3D97" w:rsidRDefault="009464BE" w:rsidP="00DE3D97">
            <w:pPr>
              <w:spacing w:line="480" w:lineRule="auto"/>
            </w:pPr>
            <w:r w:rsidRPr="00DE3D97">
              <w:rPr>
                <w:lang w:val="en-US"/>
              </w:rPr>
              <w:t>Jaffe kinetic compensated method</w:t>
            </w:r>
          </w:p>
        </w:tc>
        <w:tc>
          <w:tcPr>
            <w:tcW w:w="2520" w:type="dxa"/>
          </w:tcPr>
          <w:p w:rsidR="009464BE" w:rsidRPr="00DE3D97" w:rsidRDefault="009464BE" w:rsidP="00DE3D97">
            <w:pPr>
              <w:spacing w:line="480" w:lineRule="auto"/>
            </w:pPr>
            <w:r w:rsidRPr="00DE3D97">
              <w:rPr>
                <w:lang w:val="en-US"/>
              </w:rPr>
              <w:t>2.9% – 0.7%</w:t>
            </w:r>
          </w:p>
        </w:tc>
        <w:tc>
          <w:tcPr>
            <w:tcW w:w="2520" w:type="dxa"/>
          </w:tcPr>
          <w:p w:rsidR="009464BE" w:rsidRPr="00DE3D97" w:rsidRDefault="009464BE" w:rsidP="00DE3D97">
            <w:pPr>
              <w:spacing w:line="480" w:lineRule="auto"/>
              <w:rPr>
                <w:lang w:val="en-US"/>
              </w:rPr>
            </w:pPr>
            <w:r w:rsidRPr="00DE3D97">
              <w:rPr>
                <w:lang w:val="en-US"/>
              </w:rPr>
              <w:t>Roche Diagnostics, CH</w:t>
            </w:r>
          </w:p>
        </w:tc>
      </w:tr>
      <w:tr w:rsidR="009464BE" w:rsidTr="00644BD9">
        <w:tc>
          <w:tcPr>
            <w:tcW w:w="3168" w:type="dxa"/>
          </w:tcPr>
          <w:p w:rsidR="009464BE" w:rsidRPr="00DE3D97" w:rsidRDefault="009464BE" w:rsidP="00DE3D97">
            <w:pPr>
              <w:spacing w:line="480" w:lineRule="auto"/>
              <w:rPr>
                <w:lang w:val="en-US"/>
              </w:rPr>
            </w:pPr>
            <w:r w:rsidRPr="00DE3D97">
              <w:rPr>
                <w:lang w:val="en-US"/>
              </w:rPr>
              <w:t>Gamma glutamyl transferase (GGT)</w:t>
            </w:r>
          </w:p>
        </w:tc>
        <w:tc>
          <w:tcPr>
            <w:tcW w:w="5760" w:type="dxa"/>
          </w:tcPr>
          <w:p w:rsidR="009464BE" w:rsidRPr="00DE3D97" w:rsidRDefault="009464BE" w:rsidP="00DE3D97">
            <w:pPr>
              <w:spacing w:line="480" w:lineRule="auto"/>
              <w:rPr>
                <w:lang w:val="en-US"/>
              </w:rPr>
            </w:pPr>
            <w:r w:rsidRPr="00DE3D97">
              <w:rPr>
                <w:lang w:val="en-US"/>
              </w:rPr>
              <w:t xml:space="preserve">Optimized standard method according to the IFCC, at </w:t>
            </w:r>
            <w:smartTag w:uri="urn:schemas-microsoft-com:office:smarttags" w:element="metricconverter">
              <w:smartTagPr>
                <w:attr w:name="ProductID" w:val="37ﾰC"/>
              </w:smartTagPr>
              <w:r w:rsidRPr="00DE3D97">
                <w:rPr>
                  <w:lang w:val="en-US"/>
                </w:rPr>
                <w:t>37</w:t>
              </w:r>
              <w:r w:rsidRPr="00DE3D97">
                <w:t>°</w:t>
              </w:r>
              <w:r w:rsidRPr="00DE3D97">
                <w:rPr>
                  <w:lang w:val="en-US"/>
                </w:rPr>
                <w:t>C</w:t>
              </w:r>
            </w:smartTag>
          </w:p>
        </w:tc>
        <w:tc>
          <w:tcPr>
            <w:tcW w:w="2520" w:type="dxa"/>
          </w:tcPr>
          <w:p w:rsidR="009464BE" w:rsidRPr="00DE3D97" w:rsidRDefault="009464BE" w:rsidP="00DE3D97">
            <w:pPr>
              <w:spacing w:line="480" w:lineRule="auto"/>
              <w:rPr>
                <w:lang w:val="en-US"/>
              </w:rPr>
            </w:pPr>
            <w:r w:rsidRPr="00DE3D97">
              <w:rPr>
                <w:lang w:val="en-US"/>
              </w:rPr>
              <w:t>1.6% – 0.4%</w:t>
            </w:r>
          </w:p>
        </w:tc>
        <w:tc>
          <w:tcPr>
            <w:tcW w:w="2520" w:type="dxa"/>
          </w:tcPr>
          <w:p w:rsidR="009464BE" w:rsidRPr="00DE3D97" w:rsidRDefault="009464BE" w:rsidP="00DE3D97">
            <w:pPr>
              <w:spacing w:line="480" w:lineRule="auto"/>
              <w:rPr>
                <w:lang w:val="en-US"/>
              </w:rPr>
            </w:pPr>
            <w:r w:rsidRPr="00DE3D97">
              <w:rPr>
                <w:lang w:val="en-US"/>
              </w:rPr>
              <w:t>Roche Diagnostics, CH</w:t>
            </w:r>
          </w:p>
        </w:tc>
      </w:tr>
      <w:tr w:rsidR="009464BE" w:rsidTr="00644BD9">
        <w:tc>
          <w:tcPr>
            <w:tcW w:w="3168" w:type="dxa"/>
          </w:tcPr>
          <w:p w:rsidR="009464BE" w:rsidRPr="00DE3D97" w:rsidRDefault="009464BE" w:rsidP="00DE3D97">
            <w:pPr>
              <w:spacing w:line="480" w:lineRule="auto"/>
            </w:pPr>
            <w:r w:rsidRPr="00DE3D97">
              <w:rPr>
                <w:lang w:val="en-US"/>
              </w:rPr>
              <w:t>Glucose</w:t>
            </w:r>
          </w:p>
        </w:tc>
        <w:tc>
          <w:tcPr>
            <w:tcW w:w="5760" w:type="dxa"/>
          </w:tcPr>
          <w:p w:rsidR="009464BE" w:rsidRPr="00DE3D97" w:rsidRDefault="009464BE" w:rsidP="00DE3D97">
            <w:pPr>
              <w:spacing w:line="480" w:lineRule="auto"/>
            </w:pPr>
            <w:r w:rsidRPr="00DE3D97">
              <w:rPr>
                <w:lang w:val="en-US"/>
              </w:rPr>
              <w:t>Glucose dehydrogenase</w:t>
            </w:r>
          </w:p>
        </w:tc>
        <w:tc>
          <w:tcPr>
            <w:tcW w:w="2520" w:type="dxa"/>
          </w:tcPr>
          <w:p w:rsidR="009464BE" w:rsidRPr="00DE3D97" w:rsidRDefault="009464BE" w:rsidP="00DE3D97">
            <w:pPr>
              <w:spacing w:line="480" w:lineRule="auto"/>
            </w:pPr>
            <w:r w:rsidRPr="00DE3D97">
              <w:rPr>
                <w:lang w:val="en-US"/>
              </w:rPr>
              <w:t>2.1% – 1.0%</w:t>
            </w:r>
          </w:p>
        </w:tc>
        <w:tc>
          <w:tcPr>
            <w:tcW w:w="2520" w:type="dxa"/>
          </w:tcPr>
          <w:p w:rsidR="009464BE" w:rsidRPr="00DE3D97" w:rsidRDefault="009464BE" w:rsidP="00DE3D97">
            <w:pPr>
              <w:spacing w:line="480" w:lineRule="auto"/>
              <w:rPr>
                <w:lang w:val="en-US"/>
              </w:rPr>
            </w:pPr>
            <w:r w:rsidRPr="00DE3D97">
              <w:rPr>
                <w:lang w:val="en-US"/>
              </w:rPr>
              <w:t>Roche Diagnostics, CH</w:t>
            </w:r>
          </w:p>
        </w:tc>
      </w:tr>
      <w:tr w:rsidR="009464BE" w:rsidTr="00644BD9">
        <w:tc>
          <w:tcPr>
            <w:tcW w:w="3168" w:type="dxa"/>
          </w:tcPr>
          <w:p w:rsidR="009464BE" w:rsidRPr="00DE3D97" w:rsidRDefault="009464BE" w:rsidP="00DE3D97">
            <w:pPr>
              <w:spacing w:line="480" w:lineRule="auto"/>
              <w:rPr>
                <w:lang w:val="en-US"/>
              </w:rPr>
            </w:pPr>
            <w:r w:rsidRPr="00DE3D97">
              <w:rPr>
                <w:lang w:val="en-US"/>
              </w:rPr>
              <w:t>HDL-cholesterol</w:t>
            </w:r>
          </w:p>
        </w:tc>
        <w:tc>
          <w:tcPr>
            <w:tcW w:w="5760" w:type="dxa"/>
          </w:tcPr>
          <w:p w:rsidR="009464BE" w:rsidRPr="00DE3D97" w:rsidRDefault="009464BE" w:rsidP="00DE3D97">
            <w:pPr>
              <w:spacing w:line="480" w:lineRule="auto"/>
              <w:rPr>
                <w:lang w:val="en-US"/>
              </w:rPr>
            </w:pPr>
            <w:r w:rsidRPr="00DE3D97">
              <w:rPr>
                <w:lang w:val="en-US"/>
              </w:rPr>
              <w:t>CHOD-PAP + PEG + cyclodextrin</w:t>
            </w:r>
          </w:p>
        </w:tc>
        <w:tc>
          <w:tcPr>
            <w:tcW w:w="2520" w:type="dxa"/>
          </w:tcPr>
          <w:p w:rsidR="009464BE" w:rsidRPr="00DE3D97" w:rsidRDefault="009464BE" w:rsidP="00DE3D97">
            <w:pPr>
              <w:spacing w:line="480" w:lineRule="auto"/>
              <w:rPr>
                <w:lang w:val="en-US"/>
              </w:rPr>
            </w:pPr>
            <w:r w:rsidRPr="00DE3D97">
              <w:rPr>
                <w:lang w:val="en-US"/>
              </w:rPr>
              <w:t>3.6% – 0.9%</w:t>
            </w:r>
          </w:p>
        </w:tc>
        <w:tc>
          <w:tcPr>
            <w:tcW w:w="2520" w:type="dxa"/>
          </w:tcPr>
          <w:p w:rsidR="009464BE" w:rsidRPr="00DE3D97" w:rsidRDefault="009464BE" w:rsidP="00DE3D97">
            <w:pPr>
              <w:spacing w:line="480" w:lineRule="auto"/>
              <w:rPr>
                <w:lang w:val="en-US"/>
              </w:rPr>
            </w:pPr>
            <w:r w:rsidRPr="00DE3D97">
              <w:rPr>
                <w:lang w:val="en-US"/>
              </w:rPr>
              <w:t>Roche Diagnostics, CH</w:t>
            </w:r>
          </w:p>
        </w:tc>
      </w:tr>
      <w:tr w:rsidR="009464BE" w:rsidTr="00644BD9">
        <w:tc>
          <w:tcPr>
            <w:tcW w:w="3168" w:type="dxa"/>
          </w:tcPr>
          <w:p w:rsidR="009464BE" w:rsidRPr="00DE3D97" w:rsidRDefault="009464BE" w:rsidP="00DE3D97">
            <w:pPr>
              <w:spacing w:line="480" w:lineRule="auto"/>
            </w:pPr>
            <w:r w:rsidRPr="00DE3D97">
              <w:rPr>
                <w:lang w:val="en-US"/>
              </w:rPr>
              <w:t>ultrasensitive CRP (hsCRP)</w:t>
            </w:r>
          </w:p>
        </w:tc>
        <w:tc>
          <w:tcPr>
            <w:tcW w:w="5760" w:type="dxa"/>
          </w:tcPr>
          <w:p w:rsidR="009464BE" w:rsidRPr="00DE3D97" w:rsidRDefault="009464BE" w:rsidP="00DE3D97">
            <w:pPr>
              <w:spacing w:line="480" w:lineRule="auto"/>
            </w:pPr>
            <w:r w:rsidRPr="00DE3D97">
              <w:rPr>
                <w:lang w:val="en-US"/>
              </w:rPr>
              <w:t>Immunoassay and latex HS</w:t>
            </w:r>
          </w:p>
        </w:tc>
        <w:tc>
          <w:tcPr>
            <w:tcW w:w="2520" w:type="dxa"/>
          </w:tcPr>
          <w:p w:rsidR="009464BE" w:rsidRPr="00DE3D97" w:rsidRDefault="009464BE" w:rsidP="00DE3D97">
            <w:pPr>
              <w:spacing w:line="480" w:lineRule="auto"/>
              <w:rPr>
                <w:lang w:val="de-CH"/>
              </w:rPr>
            </w:pPr>
            <w:r w:rsidRPr="00DE3D97">
              <w:rPr>
                <w:lang w:val="de-CH"/>
              </w:rPr>
              <w:t>4.6% – 1.3%</w:t>
            </w:r>
          </w:p>
        </w:tc>
        <w:tc>
          <w:tcPr>
            <w:tcW w:w="2520" w:type="dxa"/>
          </w:tcPr>
          <w:p w:rsidR="009464BE" w:rsidRPr="00DE3D97" w:rsidRDefault="009464BE" w:rsidP="00DE3D97">
            <w:pPr>
              <w:spacing w:line="480" w:lineRule="auto"/>
              <w:rPr>
                <w:lang w:val="de-CH"/>
              </w:rPr>
            </w:pPr>
            <w:r w:rsidRPr="00DE3D97">
              <w:rPr>
                <w:lang w:val="de-CH"/>
              </w:rPr>
              <w:t xml:space="preserve">Roche </w:t>
            </w:r>
            <w:proofErr w:type="spellStart"/>
            <w:r w:rsidRPr="00DE3D97">
              <w:rPr>
                <w:lang w:val="de-CH"/>
              </w:rPr>
              <w:t>Diagnostics</w:t>
            </w:r>
            <w:proofErr w:type="spellEnd"/>
            <w:r w:rsidRPr="00DE3D97">
              <w:rPr>
                <w:lang w:val="de-CH"/>
              </w:rPr>
              <w:t>, CH</w:t>
            </w:r>
          </w:p>
        </w:tc>
      </w:tr>
      <w:tr w:rsidR="009464BE" w:rsidTr="00644BD9">
        <w:tc>
          <w:tcPr>
            <w:tcW w:w="3168" w:type="dxa"/>
          </w:tcPr>
          <w:p w:rsidR="009464BE" w:rsidRPr="00DE3D97" w:rsidRDefault="009464BE" w:rsidP="00DE3D97">
            <w:pPr>
              <w:spacing w:line="480" w:lineRule="auto"/>
              <w:rPr>
                <w:lang w:val="de-CH"/>
              </w:rPr>
            </w:pPr>
            <w:proofErr w:type="spellStart"/>
            <w:r w:rsidRPr="00DE3D97">
              <w:rPr>
                <w:lang w:val="de-CH"/>
              </w:rPr>
              <w:t>Homocystein</w:t>
            </w:r>
            <w:proofErr w:type="spellEnd"/>
          </w:p>
        </w:tc>
        <w:tc>
          <w:tcPr>
            <w:tcW w:w="5760" w:type="dxa"/>
          </w:tcPr>
          <w:p w:rsidR="009464BE" w:rsidRPr="00DE3D97" w:rsidRDefault="009464BE" w:rsidP="00DE3D97">
            <w:pPr>
              <w:spacing w:line="480" w:lineRule="auto"/>
            </w:pPr>
            <w:r w:rsidRPr="00DE3D97">
              <w:t xml:space="preserve">High pressure liquid chromatography </w:t>
            </w:r>
            <w:r w:rsidRPr="00DE3D97">
              <w:rPr>
                <w:color w:val="000000"/>
              </w:rPr>
              <w:t xml:space="preserve">following </w:t>
            </w:r>
            <w:r w:rsidRPr="00DE3D97">
              <w:lastRenderedPageBreak/>
              <w:t>ammonium 7-fluorobenzo-2-oxa-1, 3-diazole -4-sulphonate (SBD-F)</w:t>
            </w:r>
            <w:r w:rsidRPr="00DE3D97">
              <w:rPr>
                <w:color w:val="000000"/>
              </w:rPr>
              <w:t xml:space="preserve"> derivatisation</w:t>
            </w:r>
          </w:p>
        </w:tc>
        <w:tc>
          <w:tcPr>
            <w:tcW w:w="2520" w:type="dxa"/>
          </w:tcPr>
          <w:p w:rsidR="009464BE" w:rsidRPr="00DE3D97" w:rsidRDefault="009464BE" w:rsidP="00DE3D97">
            <w:pPr>
              <w:spacing w:line="480" w:lineRule="auto"/>
            </w:pPr>
            <w:r w:rsidRPr="00DE3D97">
              <w:rPr>
                <w:color w:val="000000"/>
              </w:rPr>
              <w:lastRenderedPageBreak/>
              <w:t>3.1% – 2.9%</w:t>
            </w:r>
          </w:p>
        </w:tc>
        <w:tc>
          <w:tcPr>
            <w:tcW w:w="2520" w:type="dxa"/>
          </w:tcPr>
          <w:p w:rsidR="009464BE" w:rsidRPr="00DE3D97" w:rsidRDefault="009464BE" w:rsidP="00DE3D97">
            <w:pPr>
              <w:spacing w:line="480" w:lineRule="auto"/>
              <w:rPr>
                <w:color w:val="000000"/>
              </w:rPr>
            </w:pPr>
            <w:r w:rsidRPr="00DE3D97">
              <w:t>Agilent 1100 apparatus</w:t>
            </w:r>
          </w:p>
        </w:tc>
      </w:tr>
      <w:tr w:rsidR="009464BE" w:rsidRPr="00DE3D97" w:rsidTr="00644BD9">
        <w:tc>
          <w:tcPr>
            <w:tcW w:w="3168" w:type="dxa"/>
          </w:tcPr>
          <w:p w:rsidR="009464BE" w:rsidRPr="00DE3D97" w:rsidRDefault="009464BE" w:rsidP="00DE3D97">
            <w:pPr>
              <w:spacing w:line="480" w:lineRule="auto"/>
            </w:pPr>
            <w:r w:rsidRPr="00DE3D97">
              <w:lastRenderedPageBreak/>
              <w:t>Insulin</w:t>
            </w:r>
          </w:p>
        </w:tc>
        <w:tc>
          <w:tcPr>
            <w:tcW w:w="5760" w:type="dxa"/>
          </w:tcPr>
          <w:p w:rsidR="009464BE" w:rsidRPr="00DE3D97" w:rsidRDefault="009464BE" w:rsidP="00DE3D97">
            <w:pPr>
              <w:spacing w:line="480" w:lineRule="auto"/>
            </w:pPr>
            <w:r w:rsidRPr="00DE3D97">
              <w:rPr>
                <w:lang w:val="en-US"/>
              </w:rPr>
              <w:t>Solid-phase, two-site chemiluminescent immunometric assay</w:t>
            </w:r>
          </w:p>
        </w:tc>
        <w:tc>
          <w:tcPr>
            <w:tcW w:w="2520" w:type="dxa"/>
          </w:tcPr>
          <w:p w:rsidR="009464BE" w:rsidRPr="00DE3D97" w:rsidRDefault="009464BE" w:rsidP="00DE3D97">
            <w:pPr>
              <w:spacing w:line="480" w:lineRule="auto"/>
              <w:rPr>
                <w:color w:val="000000"/>
              </w:rPr>
            </w:pPr>
            <w:r w:rsidRPr="00DE3D97">
              <w:rPr>
                <w:lang w:val="en-US"/>
              </w:rPr>
              <w:t>Maximum intra-assay CV of 13.7%.</w:t>
            </w:r>
          </w:p>
        </w:tc>
        <w:tc>
          <w:tcPr>
            <w:tcW w:w="2520" w:type="dxa"/>
          </w:tcPr>
          <w:p w:rsidR="009464BE" w:rsidRPr="00DE3D97" w:rsidRDefault="009464BE" w:rsidP="00DE3D97">
            <w:pPr>
              <w:spacing w:line="480" w:lineRule="auto"/>
              <w:rPr>
                <w:lang w:val="es-ES"/>
              </w:rPr>
            </w:pPr>
            <w:r w:rsidRPr="00DE3D97">
              <w:rPr>
                <w:lang w:val="es-ES"/>
              </w:rPr>
              <w:t>Diagnostic Products Corporation, Los Angeles, USA</w:t>
            </w:r>
          </w:p>
        </w:tc>
      </w:tr>
      <w:tr w:rsidR="009464BE" w:rsidTr="00644BD9">
        <w:tc>
          <w:tcPr>
            <w:tcW w:w="3168" w:type="dxa"/>
          </w:tcPr>
          <w:p w:rsidR="009464BE" w:rsidRPr="00DE3D97" w:rsidRDefault="009464BE" w:rsidP="00DE3D97">
            <w:pPr>
              <w:spacing w:line="480" w:lineRule="auto"/>
            </w:pPr>
            <w:r w:rsidRPr="00DE3D97">
              <w:t>LDL particle size</w:t>
            </w:r>
          </w:p>
        </w:tc>
        <w:tc>
          <w:tcPr>
            <w:tcW w:w="5760" w:type="dxa"/>
          </w:tcPr>
          <w:p w:rsidR="009464BE" w:rsidRPr="00DE3D97" w:rsidRDefault="009464BE" w:rsidP="00DE3D97">
            <w:pPr>
              <w:spacing w:line="480" w:lineRule="auto"/>
            </w:pPr>
            <w:r w:rsidRPr="00DE3D97">
              <w:t>Polyacrylamide gel electrophoresis, Lipoprint LDL kit</w:t>
            </w:r>
            <w:r w:rsidRPr="00DE3D97">
              <w:rPr>
                <w:vertAlign w:val="superscript"/>
              </w:rPr>
              <w:t>®</w:t>
            </w:r>
            <w:r w:rsidRPr="00DE3D97">
              <w:t>,</w:t>
            </w:r>
          </w:p>
        </w:tc>
        <w:tc>
          <w:tcPr>
            <w:tcW w:w="2520" w:type="dxa"/>
          </w:tcPr>
          <w:p w:rsidR="009464BE" w:rsidRPr="00DE3D97" w:rsidRDefault="009464BE" w:rsidP="00DE3D97">
            <w:pPr>
              <w:spacing w:line="480" w:lineRule="auto"/>
            </w:pPr>
            <w:r w:rsidRPr="00DE3D97">
              <w:t>1.5%-0.5%</w:t>
            </w:r>
          </w:p>
        </w:tc>
        <w:tc>
          <w:tcPr>
            <w:tcW w:w="2520" w:type="dxa"/>
          </w:tcPr>
          <w:p w:rsidR="009464BE" w:rsidRPr="00DE3D97" w:rsidRDefault="009464BE" w:rsidP="00DE3D97">
            <w:pPr>
              <w:spacing w:line="480" w:lineRule="auto"/>
            </w:pPr>
            <w:r w:rsidRPr="00DE3D97">
              <w:rPr>
                <w:rFonts w:cs="Arial"/>
                <w:bCs/>
              </w:rPr>
              <w:t xml:space="preserve">Quantimetrix Corporation, CA, </w:t>
            </w:r>
            <w:smartTag w:uri="urn:schemas-microsoft-com:office:smarttags" w:element="country-region">
              <w:smartTag w:uri="urn:schemas-microsoft-com:office:smarttags" w:element="place">
                <w:r w:rsidRPr="00DE3D97">
                  <w:rPr>
                    <w:rFonts w:cs="Arial"/>
                    <w:bCs/>
                  </w:rPr>
                  <w:t>USA</w:t>
                </w:r>
              </w:smartTag>
            </w:smartTag>
          </w:p>
        </w:tc>
      </w:tr>
      <w:tr w:rsidR="009464BE" w:rsidTr="00644BD9">
        <w:tc>
          <w:tcPr>
            <w:tcW w:w="3168" w:type="dxa"/>
          </w:tcPr>
          <w:p w:rsidR="009464BE" w:rsidRPr="00DE3D97" w:rsidRDefault="009464BE" w:rsidP="00DE3D97">
            <w:pPr>
              <w:spacing w:line="480" w:lineRule="auto"/>
            </w:pPr>
            <w:r w:rsidRPr="00DE3D97">
              <w:t>Leptin</w:t>
            </w:r>
          </w:p>
        </w:tc>
        <w:tc>
          <w:tcPr>
            <w:tcW w:w="5760" w:type="dxa"/>
          </w:tcPr>
          <w:p w:rsidR="009464BE" w:rsidRPr="00DE3D97" w:rsidRDefault="009464BE" w:rsidP="00DE3D97">
            <w:pPr>
              <w:spacing w:line="480" w:lineRule="auto"/>
            </w:pPr>
            <w:r w:rsidRPr="00DE3D97">
              <w:t>ELISA</w:t>
            </w:r>
          </w:p>
        </w:tc>
        <w:tc>
          <w:tcPr>
            <w:tcW w:w="2520" w:type="dxa"/>
          </w:tcPr>
          <w:p w:rsidR="009464BE" w:rsidRPr="00DE3D97" w:rsidRDefault="009464BE" w:rsidP="00DE3D97">
            <w:pPr>
              <w:spacing w:line="480" w:lineRule="auto"/>
              <w:rPr>
                <w:lang w:val="en-US"/>
              </w:rPr>
            </w:pPr>
            <w:r w:rsidRPr="00DE3D97">
              <w:rPr>
                <w:lang w:val="en-US"/>
              </w:rPr>
              <w:t>12.8% - 5.8%</w:t>
            </w:r>
          </w:p>
        </w:tc>
        <w:tc>
          <w:tcPr>
            <w:tcW w:w="2520" w:type="dxa"/>
          </w:tcPr>
          <w:p w:rsidR="009464BE" w:rsidRPr="00DE3D97" w:rsidRDefault="009464BE" w:rsidP="00DE3D97">
            <w:pPr>
              <w:spacing w:line="480" w:lineRule="auto"/>
              <w:rPr>
                <w:lang w:val="en-US"/>
              </w:rPr>
            </w:pPr>
            <w:r w:rsidRPr="00DE3D97">
              <w:rPr>
                <w:rFonts w:cs="Arial"/>
                <w:color w:val="000000"/>
                <w:lang w:val="en-US"/>
              </w:rPr>
              <w:t xml:space="preserve">American Laboratory Products Company, </w:t>
            </w:r>
            <w:smartTag w:uri="urn:schemas-microsoft-com:office:smarttags" w:element="place">
              <w:smartTag w:uri="urn:schemas-microsoft-com:office:smarttags" w:element="City">
                <w:r w:rsidRPr="00DE3D97">
                  <w:rPr>
                    <w:rFonts w:cs="Arial"/>
                    <w:color w:val="000000"/>
                    <w:lang w:val="en-US"/>
                  </w:rPr>
                  <w:t>Windham</w:t>
                </w:r>
              </w:smartTag>
              <w:r w:rsidRPr="00DE3D97">
                <w:rPr>
                  <w:rFonts w:cs="Arial"/>
                  <w:color w:val="000000"/>
                  <w:lang w:val="en-US"/>
                </w:rPr>
                <w:t xml:space="preserve">, </w:t>
              </w:r>
              <w:smartTag w:uri="urn:schemas-microsoft-com:office:smarttags" w:element="country-region">
                <w:r w:rsidRPr="00DE3D97">
                  <w:rPr>
                    <w:rFonts w:cs="Arial"/>
                    <w:color w:val="000000"/>
                    <w:lang w:val="en-US"/>
                  </w:rPr>
                  <w:t>USA</w:t>
                </w:r>
              </w:smartTag>
            </w:smartTag>
          </w:p>
        </w:tc>
      </w:tr>
      <w:tr w:rsidR="009464BE" w:rsidTr="00644BD9">
        <w:tc>
          <w:tcPr>
            <w:tcW w:w="3168" w:type="dxa"/>
          </w:tcPr>
          <w:p w:rsidR="009464BE" w:rsidRPr="00DE3D97" w:rsidRDefault="009464BE" w:rsidP="00DE3D97">
            <w:pPr>
              <w:spacing w:line="480" w:lineRule="auto"/>
            </w:pPr>
            <w:r w:rsidRPr="00DE3D97">
              <w:rPr>
                <w:lang w:val="en-US"/>
              </w:rPr>
              <w:t>Triglycerides</w:t>
            </w:r>
          </w:p>
        </w:tc>
        <w:tc>
          <w:tcPr>
            <w:tcW w:w="5760" w:type="dxa"/>
          </w:tcPr>
          <w:p w:rsidR="009464BE" w:rsidRPr="00DE3D97" w:rsidRDefault="009464BE" w:rsidP="00DE3D97">
            <w:pPr>
              <w:spacing w:line="480" w:lineRule="auto"/>
            </w:pPr>
            <w:r w:rsidRPr="00DE3D97">
              <w:rPr>
                <w:lang w:val="en-US"/>
              </w:rPr>
              <w:t>GPO-PAP</w:t>
            </w:r>
          </w:p>
        </w:tc>
        <w:tc>
          <w:tcPr>
            <w:tcW w:w="2520" w:type="dxa"/>
          </w:tcPr>
          <w:p w:rsidR="009464BE" w:rsidRPr="00DE3D97" w:rsidRDefault="009464BE" w:rsidP="00DE3D97">
            <w:pPr>
              <w:spacing w:line="480" w:lineRule="auto"/>
            </w:pPr>
            <w:r w:rsidRPr="00DE3D97">
              <w:rPr>
                <w:lang w:val="en-US"/>
              </w:rPr>
              <w:t>2.9%-1.5%</w:t>
            </w:r>
          </w:p>
        </w:tc>
        <w:tc>
          <w:tcPr>
            <w:tcW w:w="2520" w:type="dxa"/>
          </w:tcPr>
          <w:p w:rsidR="009464BE" w:rsidRPr="00DE3D97" w:rsidRDefault="009464BE" w:rsidP="00DE3D97">
            <w:pPr>
              <w:spacing w:line="480" w:lineRule="auto"/>
              <w:rPr>
                <w:lang w:val="en-US"/>
              </w:rPr>
            </w:pPr>
            <w:r w:rsidRPr="00DE3D97">
              <w:rPr>
                <w:lang w:val="en-US"/>
              </w:rPr>
              <w:t>Roche Diagnostics, CH</w:t>
            </w:r>
          </w:p>
        </w:tc>
      </w:tr>
      <w:tr w:rsidR="009464BE" w:rsidTr="00644BD9">
        <w:tc>
          <w:tcPr>
            <w:tcW w:w="3168" w:type="dxa"/>
          </w:tcPr>
          <w:p w:rsidR="009464BE" w:rsidRPr="00DE3D97" w:rsidRDefault="009464BE" w:rsidP="00DE3D97">
            <w:pPr>
              <w:spacing w:line="480" w:lineRule="auto"/>
            </w:pPr>
            <w:r w:rsidRPr="00DE3D97">
              <w:t>Uric acid</w:t>
            </w:r>
          </w:p>
        </w:tc>
        <w:tc>
          <w:tcPr>
            <w:tcW w:w="5760" w:type="dxa"/>
          </w:tcPr>
          <w:p w:rsidR="009464BE" w:rsidRPr="00DE3D97" w:rsidRDefault="009464BE" w:rsidP="00DE3D97">
            <w:pPr>
              <w:spacing w:line="480" w:lineRule="auto"/>
            </w:pPr>
            <w:r w:rsidRPr="00DE3D97">
              <w:t>uricase-PAP</w:t>
            </w:r>
          </w:p>
        </w:tc>
        <w:tc>
          <w:tcPr>
            <w:tcW w:w="2520" w:type="dxa"/>
          </w:tcPr>
          <w:p w:rsidR="009464BE" w:rsidRPr="00DE3D97" w:rsidRDefault="009464BE" w:rsidP="00DE3D97">
            <w:pPr>
              <w:spacing w:line="480" w:lineRule="auto"/>
            </w:pPr>
            <w:r w:rsidRPr="00DE3D97">
              <w:t>1.0% – 0.5%</w:t>
            </w:r>
          </w:p>
        </w:tc>
        <w:tc>
          <w:tcPr>
            <w:tcW w:w="2520" w:type="dxa"/>
          </w:tcPr>
          <w:p w:rsidR="009464BE" w:rsidRPr="00DE3D97" w:rsidRDefault="009464BE" w:rsidP="00DE3D97">
            <w:pPr>
              <w:spacing w:line="480" w:lineRule="auto"/>
            </w:pPr>
            <w:r w:rsidRPr="00DE3D97">
              <w:rPr>
                <w:lang w:val="en-US"/>
              </w:rPr>
              <w:t>Roche Diagnostics, CH</w:t>
            </w:r>
          </w:p>
        </w:tc>
      </w:tr>
    </w:tbl>
    <w:p w:rsidR="009464BE" w:rsidRPr="00644BD9" w:rsidRDefault="009464BE" w:rsidP="00644BD9"/>
    <w:sectPr w:rsidR="009464BE" w:rsidRPr="00644BD9" w:rsidSect="008D379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08"/>
  <w:hyphenationZone w:val="425"/>
  <w:characterSpacingControl w:val="doNotCompress"/>
  <w:compat/>
  <w:rsids>
    <w:rsidRoot w:val="0091078F"/>
    <w:rsid w:val="00000580"/>
    <w:rsid w:val="0001527F"/>
    <w:rsid w:val="000216AB"/>
    <w:rsid w:val="00056A28"/>
    <w:rsid w:val="00067E6E"/>
    <w:rsid w:val="00076592"/>
    <w:rsid w:val="0008021C"/>
    <w:rsid w:val="00080FCF"/>
    <w:rsid w:val="00084FCE"/>
    <w:rsid w:val="00092713"/>
    <w:rsid w:val="000A5279"/>
    <w:rsid w:val="000C5031"/>
    <w:rsid w:val="000D20E5"/>
    <w:rsid w:val="000D4D20"/>
    <w:rsid w:val="000D6909"/>
    <w:rsid w:val="000F3028"/>
    <w:rsid w:val="00104340"/>
    <w:rsid w:val="00120EB3"/>
    <w:rsid w:val="0012370F"/>
    <w:rsid w:val="0012477E"/>
    <w:rsid w:val="00140CF3"/>
    <w:rsid w:val="001448D7"/>
    <w:rsid w:val="00147208"/>
    <w:rsid w:val="00147A55"/>
    <w:rsid w:val="001520F2"/>
    <w:rsid w:val="00154AC4"/>
    <w:rsid w:val="001578AC"/>
    <w:rsid w:val="00160B2F"/>
    <w:rsid w:val="001802F6"/>
    <w:rsid w:val="00185F3B"/>
    <w:rsid w:val="001C65CE"/>
    <w:rsid w:val="001D22A2"/>
    <w:rsid w:val="001D7113"/>
    <w:rsid w:val="001F23F5"/>
    <w:rsid w:val="001F755A"/>
    <w:rsid w:val="00203618"/>
    <w:rsid w:val="002217EC"/>
    <w:rsid w:val="00235FAC"/>
    <w:rsid w:val="00251046"/>
    <w:rsid w:val="00252A76"/>
    <w:rsid w:val="00262DB6"/>
    <w:rsid w:val="00264A37"/>
    <w:rsid w:val="00275A23"/>
    <w:rsid w:val="00276BEA"/>
    <w:rsid w:val="00282C1E"/>
    <w:rsid w:val="002A0EF6"/>
    <w:rsid w:val="002B55E7"/>
    <w:rsid w:val="002D46FF"/>
    <w:rsid w:val="002D7370"/>
    <w:rsid w:val="002E30C0"/>
    <w:rsid w:val="002E32EE"/>
    <w:rsid w:val="002E57A8"/>
    <w:rsid w:val="002E772B"/>
    <w:rsid w:val="002F2D90"/>
    <w:rsid w:val="002F31A3"/>
    <w:rsid w:val="003105B4"/>
    <w:rsid w:val="00331E8E"/>
    <w:rsid w:val="00361D2B"/>
    <w:rsid w:val="00382CBA"/>
    <w:rsid w:val="003B4642"/>
    <w:rsid w:val="003C1808"/>
    <w:rsid w:val="003D5B8E"/>
    <w:rsid w:val="003D65A8"/>
    <w:rsid w:val="003E4319"/>
    <w:rsid w:val="003F1BFC"/>
    <w:rsid w:val="004247A1"/>
    <w:rsid w:val="00433748"/>
    <w:rsid w:val="00434B68"/>
    <w:rsid w:val="00441859"/>
    <w:rsid w:val="004549B5"/>
    <w:rsid w:val="00480864"/>
    <w:rsid w:val="00487517"/>
    <w:rsid w:val="004B0A04"/>
    <w:rsid w:val="004B4ED1"/>
    <w:rsid w:val="004B4F22"/>
    <w:rsid w:val="004B659E"/>
    <w:rsid w:val="004C2DC7"/>
    <w:rsid w:val="004C362D"/>
    <w:rsid w:val="004E4BF1"/>
    <w:rsid w:val="0051384D"/>
    <w:rsid w:val="00527038"/>
    <w:rsid w:val="00537C28"/>
    <w:rsid w:val="0054129E"/>
    <w:rsid w:val="005457EB"/>
    <w:rsid w:val="00546CA0"/>
    <w:rsid w:val="00546CF8"/>
    <w:rsid w:val="0055470E"/>
    <w:rsid w:val="00554B86"/>
    <w:rsid w:val="00572A35"/>
    <w:rsid w:val="00576CE8"/>
    <w:rsid w:val="00585462"/>
    <w:rsid w:val="00595E54"/>
    <w:rsid w:val="005970AF"/>
    <w:rsid w:val="005A3C5C"/>
    <w:rsid w:val="005B01AA"/>
    <w:rsid w:val="005C0445"/>
    <w:rsid w:val="005C0C3C"/>
    <w:rsid w:val="005C5C87"/>
    <w:rsid w:val="005C697B"/>
    <w:rsid w:val="005E12E8"/>
    <w:rsid w:val="005E3E92"/>
    <w:rsid w:val="006054B3"/>
    <w:rsid w:val="00614FA0"/>
    <w:rsid w:val="00640E47"/>
    <w:rsid w:val="00641ECC"/>
    <w:rsid w:val="006427A9"/>
    <w:rsid w:val="00643A47"/>
    <w:rsid w:val="00643EAD"/>
    <w:rsid w:val="00644BD9"/>
    <w:rsid w:val="0064796F"/>
    <w:rsid w:val="006700B8"/>
    <w:rsid w:val="00683035"/>
    <w:rsid w:val="00691DA8"/>
    <w:rsid w:val="00691F0E"/>
    <w:rsid w:val="006A1A2E"/>
    <w:rsid w:val="006B351C"/>
    <w:rsid w:val="006B5188"/>
    <w:rsid w:val="006C1753"/>
    <w:rsid w:val="006C7CF1"/>
    <w:rsid w:val="006E7BFE"/>
    <w:rsid w:val="00702CFB"/>
    <w:rsid w:val="00704077"/>
    <w:rsid w:val="00726E37"/>
    <w:rsid w:val="007276A5"/>
    <w:rsid w:val="00730A7B"/>
    <w:rsid w:val="00751DA8"/>
    <w:rsid w:val="00756258"/>
    <w:rsid w:val="00757C70"/>
    <w:rsid w:val="007879FF"/>
    <w:rsid w:val="007926A9"/>
    <w:rsid w:val="0079313F"/>
    <w:rsid w:val="007941C0"/>
    <w:rsid w:val="00796337"/>
    <w:rsid w:val="007A27E0"/>
    <w:rsid w:val="007A2FA0"/>
    <w:rsid w:val="007B3008"/>
    <w:rsid w:val="007C3714"/>
    <w:rsid w:val="007D581E"/>
    <w:rsid w:val="007D5890"/>
    <w:rsid w:val="007E70D9"/>
    <w:rsid w:val="007F4177"/>
    <w:rsid w:val="0080570F"/>
    <w:rsid w:val="008103D0"/>
    <w:rsid w:val="00821E0A"/>
    <w:rsid w:val="00824B3D"/>
    <w:rsid w:val="00884DFB"/>
    <w:rsid w:val="00893548"/>
    <w:rsid w:val="008A5D09"/>
    <w:rsid w:val="008B335B"/>
    <w:rsid w:val="008B4EA8"/>
    <w:rsid w:val="008C670E"/>
    <w:rsid w:val="008D3799"/>
    <w:rsid w:val="008D54AA"/>
    <w:rsid w:val="008F574A"/>
    <w:rsid w:val="0090613A"/>
    <w:rsid w:val="0091078F"/>
    <w:rsid w:val="00911AC4"/>
    <w:rsid w:val="00912ED5"/>
    <w:rsid w:val="0091670B"/>
    <w:rsid w:val="00917695"/>
    <w:rsid w:val="00935636"/>
    <w:rsid w:val="0093653E"/>
    <w:rsid w:val="00943BC1"/>
    <w:rsid w:val="009464BE"/>
    <w:rsid w:val="00947978"/>
    <w:rsid w:val="00966191"/>
    <w:rsid w:val="0096661E"/>
    <w:rsid w:val="009713B3"/>
    <w:rsid w:val="009956C5"/>
    <w:rsid w:val="009A7E7F"/>
    <w:rsid w:val="009C2608"/>
    <w:rsid w:val="009C6203"/>
    <w:rsid w:val="009D0A42"/>
    <w:rsid w:val="009E07D7"/>
    <w:rsid w:val="009E222F"/>
    <w:rsid w:val="009E62A2"/>
    <w:rsid w:val="009F09FC"/>
    <w:rsid w:val="009F735A"/>
    <w:rsid w:val="00A05D65"/>
    <w:rsid w:val="00A33845"/>
    <w:rsid w:val="00A40D40"/>
    <w:rsid w:val="00A42E48"/>
    <w:rsid w:val="00A45750"/>
    <w:rsid w:val="00A56CA3"/>
    <w:rsid w:val="00A71EB8"/>
    <w:rsid w:val="00A72885"/>
    <w:rsid w:val="00A82D6B"/>
    <w:rsid w:val="00A85D45"/>
    <w:rsid w:val="00AB50DD"/>
    <w:rsid w:val="00AC1E02"/>
    <w:rsid w:val="00AC5184"/>
    <w:rsid w:val="00AC70E8"/>
    <w:rsid w:val="00AD50E9"/>
    <w:rsid w:val="00AE101F"/>
    <w:rsid w:val="00AE7B72"/>
    <w:rsid w:val="00AF6B8E"/>
    <w:rsid w:val="00B20993"/>
    <w:rsid w:val="00B35ACD"/>
    <w:rsid w:val="00B74C78"/>
    <w:rsid w:val="00B7701F"/>
    <w:rsid w:val="00B96CCE"/>
    <w:rsid w:val="00BB42DE"/>
    <w:rsid w:val="00BC21B3"/>
    <w:rsid w:val="00BC40BD"/>
    <w:rsid w:val="00BD407D"/>
    <w:rsid w:val="00BE05E1"/>
    <w:rsid w:val="00BE5D73"/>
    <w:rsid w:val="00BF054F"/>
    <w:rsid w:val="00C12C1F"/>
    <w:rsid w:val="00C27F3A"/>
    <w:rsid w:val="00C368AE"/>
    <w:rsid w:val="00C40E1F"/>
    <w:rsid w:val="00C5630F"/>
    <w:rsid w:val="00C75104"/>
    <w:rsid w:val="00C844FC"/>
    <w:rsid w:val="00CB36D6"/>
    <w:rsid w:val="00CB3837"/>
    <w:rsid w:val="00CE508D"/>
    <w:rsid w:val="00CF750E"/>
    <w:rsid w:val="00D248D0"/>
    <w:rsid w:val="00D27CCE"/>
    <w:rsid w:val="00D55137"/>
    <w:rsid w:val="00D55E37"/>
    <w:rsid w:val="00D565C9"/>
    <w:rsid w:val="00D7142F"/>
    <w:rsid w:val="00D81BC8"/>
    <w:rsid w:val="00D846A2"/>
    <w:rsid w:val="00DB68D9"/>
    <w:rsid w:val="00DB7F1B"/>
    <w:rsid w:val="00DC2913"/>
    <w:rsid w:val="00DC613A"/>
    <w:rsid w:val="00DE0C63"/>
    <w:rsid w:val="00DE3D97"/>
    <w:rsid w:val="00DE5DAA"/>
    <w:rsid w:val="00E04279"/>
    <w:rsid w:val="00E11CAE"/>
    <w:rsid w:val="00E1389B"/>
    <w:rsid w:val="00E200CA"/>
    <w:rsid w:val="00E40DBB"/>
    <w:rsid w:val="00E461ED"/>
    <w:rsid w:val="00E4764C"/>
    <w:rsid w:val="00E54FAB"/>
    <w:rsid w:val="00E7151C"/>
    <w:rsid w:val="00E723F4"/>
    <w:rsid w:val="00E7703F"/>
    <w:rsid w:val="00EA3EFB"/>
    <w:rsid w:val="00EB36DF"/>
    <w:rsid w:val="00EC3375"/>
    <w:rsid w:val="00EF03C5"/>
    <w:rsid w:val="00F067A9"/>
    <w:rsid w:val="00F329AD"/>
    <w:rsid w:val="00F363B6"/>
    <w:rsid w:val="00F4154F"/>
    <w:rsid w:val="00F62DBA"/>
    <w:rsid w:val="00F775AB"/>
    <w:rsid w:val="00FA14B3"/>
    <w:rsid w:val="00FA3330"/>
    <w:rsid w:val="00FA631C"/>
    <w:rsid w:val="00FB4448"/>
    <w:rsid w:val="00FC18AF"/>
    <w:rsid w:val="00FC7E49"/>
    <w:rsid w:val="00FD14AA"/>
    <w:rsid w:val="00FF0C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metricconverter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CH" w:eastAsia="fr-CH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caption" w:locked="1" w:semiHidden="1" w:unhideWhenUsed="1" w:qFormat="1"/>
    <w:lsdException w:name="Title" w:locked="1" w:qFormat="1"/>
    <w:lsdException w:name="Subtitle" w:locked="1" w:qFormat="1"/>
    <w:lsdException w:name="Strong" w:locked="1" w:qFormat="1"/>
    <w:lsdException w:name="Emphasis" w:locked="1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1078F"/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9F73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semiHidden/>
    <w:rsid w:val="00264A37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semiHidden/>
    <w:rsid w:val="00A56CA3"/>
    <w:rPr>
      <w:rFonts w:cs="Times New Roman"/>
      <w:sz w:val="16"/>
      <w:szCs w:val="16"/>
    </w:rPr>
  </w:style>
  <w:style w:type="paragraph" w:styleId="Commentaire">
    <w:name w:val="annotation text"/>
    <w:basedOn w:val="Normal"/>
    <w:semiHidden/>
    <w:rsid w:val="00A56CA3"/>
    <w:rPr>
      <w:sz w:val="20"/>
      <w:szCs w:val="20"/>
    </w:rPr>
  </w:style>
  <w:style w:type="paragraph" w:styleId="Objetducommentaire">
    <w:name w:val="annotation subject"/>
    <w:basedOn w:val="Commentaire"/>
    <w:next w:val="Commentaire"/>
    <w:semiHidden/>
    <w:rsid w:val="00A56CA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upplementary Table S1 Clinical chemistry and biological makers measured in the CoLaus study with analytical procedures, maximum inter and intra-batch coefficient of variation and manufacturer</vt:lpstr>
    </vt:vector>
  </TitlesOfParts>
  <Company>HUG</Company>
  <LinksUpToDate>false</LinksUpToDate>
  <CharactersWithSpaces>1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1 Clinical chemistry and biological makers measured in the CoLaus study with analytical procedures, maximum inter and intra-batch coefficient of variation and manufacturer</dc:title>
  <dc:subject/>
  <dc:creator>IDGU</dc:creator>
  <cp:keywords/>
  <dc:description/>
  <cp:lastModifiedBy>idgu</cp:lastModifiedBy>
  <cp:revision>2</cp:revision>
  <cp:lastPrinted>2010-03-19T21:18:00Z</cp:lastPrinted>
  <dcterms:created xsi:type="dcterms:W3CDTF">2011-03-25T11:38:00Z</dcterms:created>
  <dcterms:modified xsi:type="dcterms:W3CDTF">2011-03-25T11:38:00Z</dcterms:modified>
</cp:coreProperties>
</file>